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214DEA" w14:textId="77777777" w:rsidR="00C86F66" w:rsidRPr="00AF3743" w:rsidRDefault="00C86F66" w:rsidP="00C86F66">
      <w:pPr>
        <w:spacing w:line="360" w:lineRule="auto"/>
        <w:jc w:val="both"/>
        <w:rPr>
          <w:rFonts w:ascii="Times New Roman" w:hAnsi="Times New Roman" w:cs="Times New Roman"/>
          <w:color w:val="000000" w:themeColor="text1"/>
          <w:lang w:val="en-US"/>
        </w:rPr>
      </w:pPr>
      <w:r w:rsidRPr="00F60C4E">
        <w:rPr>
          <w:rFonts w:ascii="Times New Roman" w:hAnsi="Times New Roman" w:cs="Times New Roman"/>
          <w:lang w:val="en-US"/>
        </w:rPr>
        <w:t>Modulation of the wheat transcriptome by TaZFP13D under well-watered and drought conditions</w:t>
      </w:r>
    </w:p>
    <w:p w14:paraId="0FE59317" w14:textId="38CD9146" w:rsidR="005E5AAA" w:rsidRPr="00AF3743" w:rsidRDefault="005E5AAA" w:rsidP="005E5AAA">
      <w:pPr>
        <w:spacing w:line="36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Plant Molecular Biology</w:t>
      </w:r>
    </w:p>
    <w:p w14:paraId="3CA7817E" w14:textId="667B0049" w:rsidR="005E5AAA" w:rsidRDefault="005E5AAA" w:rsidP="005E5AAA">
      <w:pPr>
        <w:rPr>
          <w:rFonts w:ascii="Times New Roman" w:hAnsi="Times New Roman" w:cs="Times New Roman"/>
          <w:lang w:val="en-US"/>
        </w:rPr>
      </w:pPr>
      <w:r w:rsidRPr="00AF3743">
        <w:rPr>
          <w:rFonts w:ascii="Times New Roman" w:hAnsi="Times New Roman" w:cs="Times New Roman"/>
          <w:lang w:val="en-US"/>
        </w:rPr>
        <w:t xml:space="preserve">William Bouard, </w:t>
      </w:r>
      <w:r>
        <w:rPr>
          <w:rFonts w:ascii="Times New Roman" w:hAnsi="Times New Roman" w:cs="Times New Roman"/>
          <w:lang w:val="en-US"/>
        </w:rPr>
        <w:t xml:space="preserve">François Ouellet, </w:t>
      </w:r>
      <w:r w:rsidRPr="00AF3743">
        <w:rPr>
          <w:rFonts w:ascii="Times New Roman" w:hAnsi="Times New Roman" w:cs="Times New Roman"/>
          <w:lang w:val="en-US"/>
        </w:rPr>
        <w:t>Mario Houde</w:t>
      </w:r>
    </w:p>
    <w:p w14:paraId="011FA2F5" w14:textId="77777777" w:rsidR="005E5AAA" w:rsidRDefault="005E5AAA" w:rsidP="005E5AAA">
      <w:pPr>
        <w:spacing w:line="360" w:lineRule="auto"/>
        <w:jc w:val="both"/>
        <w:rPr>
          <w:rStyle w:val="Lienhypertexte"/>
          <w:rFonts w:cs="Times New Roman"/>
          <w:lang w:val="en-US"/>
        </w:rPr>
      </w:pPr>
      <w:r>
        <w:rPr>
          <w:rFonts w:ascii="Times New Roman" w:hAnsi="Times New Roman" w:cs="Times New Roman"/>
          <w:lang w:val="en-US"/>
        </w:rPr>
        <w:t>houde.mario@uqam.ca</w:t>
      </w:r>
    </w:p>
    <w:p w14:paraId="2FF77466" w14:textId="77777777" w:rsidR="005E5AAA" w:rsidRDefault="005E5AAA" w:rsidP="005E5AAA">
      <w:pPr>
        <w:spacing w:line="360" w:lineRule="auto"/>
        <w:jc w:val="both"/>
        <w:rPr>
          <w:rFonts w:ascii="Times New Roman" w:hAnsi="Times New Roman" w:cs="Times New Roman"/>
          <w:b/>
          <w:bCs/>
          <w:lang w:val="en-US"/>
        </w:rPr>
      </w:pPr>
    </w:p>
    <w:p w14:paraId="1B4EB57C" w14:textId="33E33F12" w:rsidR="005E5AAA" w:rsidRDefault="005E5AAA" w:rsidP="005E5AAA">
      <w:pPr>
        <w:spacing w:line="360" w:lineRule="auto"/>
        <w:jc w:val="both"/>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28FA1232" wp14:editId="1C98BE0A">
            <wp:extent cx="5486400" cy="3214838"/>
            <wp:effectExtent l="0" t="0" r="0" b="0"/>
            <wp:docPr id="1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rotWithShape="1">
                    <a:blip r:embed="rId5" cstate="print">
                      <a:extLst>
                        <a:ext uri="{28A0092B-C50C-407E-A947-70E740481C1C}">
                          <a14:useLocalDpi xmlns:a14="http://schemas.microsoft.com/office/drawing/2010/main" val="0"/>
                        </a:ext>
                      </a:extLst>
                    </a:blip>
                    <a:srcRect b="14568"/>
                    <a:stretch/>
                  </pic:blipFill>
                  <pic:spPr bwMode="auto">
                    <a:xfrm>
                      <a:off x="0" y="0"/>
                      <a:ext cx="5486400" cy="3214838"/>
                    </a:xfrm>
                    <a:prstGeom prst="rect">
                      <a:avLst/>
                    </a:prstGeom>
                    <a:ln>
                      <a:noFill/>
                    </a:ln>
                    <a:extLst>
                      <a:ext uri="{53640926-AAD7-44D8-BBD7-CCE9431645EC}">
                        <a14:shadowObscured xmlns:a14="http://schemas.microsoft.com/office/drawing/2010/main"/>
                      </a:ext>
                    </a:extLst>
                  </pic:spPr>
                </pic:pic>
              </a:graphicData>
            </a:graphic>
          </wp:inline>
        </w:drawing>
      </w:r>
    </w:p>
    <w:p w14:paraId="359504A7" w14:textId="06229A30" w:rsidR="005E5AAA" w:rsidRDefault="005E5AAA" w:rsidP="005E5AAA">
      <w:pPr>
        <w:spacing w:line="360" w:lineRule="auto"/>
        <w:jc w:val="both"/>
        <w:rPr>
          <w:rFonts w:ascii="Times New Roman" w:hAnsi="Times New Roman" w:cs="Times New Roman"/>
          <w:b/>
          <w:bCs/>
          <w:lang w:val="en-US"/>
        </w:rPr>
      </w:pPr>
      <w:r>
        <w:rPr>
          <w:rFonts w:ascii="Times New Roman" w:hAnsi="Times New Roman" w:cs="Times New Roman"/>
          <w:b/>
          <w:bCs/>
          <w:lang w:val="en-US"/>
        </w:rPr>
        <w:t>Online resource 3</w:t>
      </w:r>
      <w:r w:rsidR="00DF0C0B">
        <w:rPr>
          <w:rFonts w:ascii="Times New Roman" w:hAnsi="Times New Roman" w:cs="Times New Roman"/>
          <w:b/>
          <w:bCs/>
          <w:lang w:val="en-US"/>
        </w:rPr>
        <w:t>:</w:t>
      </w:r>
      <w:r>
        <w:rPr>
          <w:rFonts w:ascii="Times New Roman" w:hAnsi="Times New Roman" w:cs="Times New Roman"/>
          <w:b/>
          <w:bCs/>
          <w:lang w:val="en-US"/>
        </w:rPr>
        <w:t xml:space="preserve"> Pearson correlation between RNA-Seq data and qRT-PCR analysis of gene expression</w:t>
      </w:r>
    </w:p>
    <w:p w14:paraId="047439E5" w14:textId="1CF3C3A7" w:rsidR="00D97A43" w:rsidRPr="005E5AAA" w:rsidRDefault="005E5AAA" w:rsidP="005E5AAA">
      <w:pPr>
        <w:spacing w:line="360" w:lineRule="auto"/>
        <w:jc w:val="both"/>
        <w:rPr>
          <w:rFonts w:ascii="Times New Roman" w:hAnsi="Times New Roman" w:cs="Times New Roman"/>
          <w:lang w:val="en-US"/>
        </w:rPr>
      </w:pPr>
      <w:r>
        <w:rPr>
          <w:rFonts w:ascii="Times New Roman" w:hAnsi="Times New Roman" w:cs="Times New Roman"/>
          <w:lang w:val="en-US"/>
        </w:rPr>
        <w:t>Log 2-fold change value</w:t>
      </w:r>
      <w:r w:rsidR="00D76CDD">
        <w:rPr>
          <w:rFonts w:ascii="Times New Roman" w:hAnsi="Times New Roman" w:cs="Times New Roman"/>
          <w:lang w:val="en-US"/>
        </w:rPr>
        <w:t>s</w:t>
      </w:r>
      <w:r>
        <w:rPr>
          <w:rFonts w:ascii="Times New Roman" w:hAnsi="Times New Roman" w:cs="Times New Roman"/>
          <w:lang w:val="en-US"/>
        </w:rPr>
        <w:t xml:space="preserve"> of gene expression obtained from RNA-Seq data using the DESeq2 software w</w:t>
      </w:r>
      <w:r w:rsidR="00D76CDD">
        <w:rPr>
          <w:rFonts w:ascii="Times New Roman" w:hAnsi="Times New Roman" w:cs="Times New Roman"/>
          <w:lang w:val="en-US"/>
        </w:rPr>
        <w:t>ere</w:t>
      </w:r>
      <w:r>
        <w:rPr>
          <w:rFonts w:ascii="Times New Roman" w:hAnsi="Times New Roman" w:cs="Times New Roman"/>
          <w:lang w:val="en-US"/>
        </w:rPr>
        <w:t xml:space="preserve"> plotted against value</w:t>
      </w:r>
      <w:r w:rsidR="00D76CDD">
        <w:rPr>
          <w:rFonts w:ascii="Times New Roman" w:hAnsi="Times New Roman" w:cs="Times New Roman"/>
          <w:lang w:val="en-US"/>
        </w:rPr>
        <w:t>s</w:t>
      </w:r>
      <w:r>
        <w:rPr>
          <w:rFonts w:ascii="Times New Roman" w:hAnsi="Times New Roman" w:cs="Times New Roman"/>
          <w:lang w:val="en-US"/>
        </w:rPr>
        <w:t xml:space="preserve"> obtained from qRT-PCR analysis (three different biological replicates). For both RNA-Seq and qRT-PCR data analysis, well-watered WT plants were used to normalize gene expression. This correlation analysis was done with the genes presented in Fig. 7. These values were used to calculate the Pearson correlation coefficient (Pearson r) and the coefficient of determination (R</w:t>
      </w:r>
      <w:r w:rsidRPr="00810D7B">
        <w:rPr>
          <w:rFonts w:ascii="Times New Roman" w:hAnsi="Times New Roman" w:cs="Times New Roman"/>
          <w:vertAlign w:val="superscript"/>
          <w:lang w:val="en-US"/>
        </w:rPr>
        <w:t>2</w:t>
      </w:r>
      <w:r>
        <w:rPr>
          <w:rFonts w:ascii="Times New Roman" w:hAnsi="Times New Roman" w:cs="Times New Roman"/>
          <w:lang w:val="en-US"/>
        </w:rPr>
        <w:t>).</w:t>
      </w:r>
    </w:p>
    <w:sectPr w:rsidR="00D97A43" w:rsidRPr="005E5AAA" w:rsidSect="00350E43">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731A8"/>
    <w:multiLevelType w:val="multilevel"/>
    <w:tmpl w:val="BE100C32"/>
    <w:lvl w:ilvl="0">
      <w:start w:val="1"/>
      <w:numFmt w:val="upperRoman"/>
      <w:suff w:val="space"/>
      <w:lvlText w:val="CHAPITRE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 w15:restartNumberingAfterBreak="0">
    <w:nsid w:val="364E0308"/>
    <w:multiLevelType w:val="multilevel"/>
    <w:tmpl w:val="9E20E192"/>
    <w:lvl w:ilvl="0">
      <w:start w:val="1"/>
      <w:numFmt w:val="upperRoman"/>
      <w:suff w:val="space"/>
      <w:lvlText w:val="CHAPITRE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 w15:restartNumberingAfterBreak="0">
    <w:nsid w:val="41A814F7"/>
    <w:multiLevelType w:val="multilevel"/>
    <w:tmpl w:val="EF820266"/>
    <w:name w:val="Chapitre these"/>
    <w:lvl w:ilvl="0">
      <w:start w:val="1"/>
      <w:numFmt w:val="upperRoman"/>
      <w:pStyle w:val="Titre1"/>
      <w:suff w:val="nothing"/>
      <w:lvlText w:val="CHAPITRE %1"/>
      <w:lvlJc w:val="center"/>
      <w:pPr>
        <w:ind w:left="180" w:firstLine="108"/>
      </w:pPr>
      <w:rPr>
        <w:rFonts w:hint="default"/>
      </w:rPr>
    </w:lvl>
    <w:lvl w:ilvl="1">
      <w:start w:val="1"/>
      <w:numFmt w:val="decimal"/>
      <w:lvlText w:val="%1.%2"/>
      <w:lvlJc w:val="left"/>
      <w:pPr>
        <w:ind w:left="576" w:hanging="576"/>
      </w:pPr>
      <w:rPr>
        <w:rFonts w:hint="default"/>
      </w:rPr>
    </w:lvl>
    <w:lvl w:ilvl="2">
      <w:start w:val="1"/>
      <w:numFmt w:val="decimal"/>
      <w:pStyle w:val="Titre3"/>
      <w:lvlText w:val="%2.%3"/>
      <w:lvlJc w:val="left"/>
      <w:pPr>
        <w:ind w:left="720" w:hanging="720"/>
      </w:pPr>
      <w:rPr>
        <w:rFonts w:hint="default"/>
      </w:rPr>
    </w:lvl>
    <w:lvl w:ilvl="3">
      <w:start w:val="1"/>
      <w:numFmt w:val="decimal"/>
      <w:pStyle w:val="Titre4"/>
      <w:lvlText w:val="%2.%3.%4"/>
      <w:lvlJc w:val="left"/>
      <w:pPr>
        <w:ind w:left="864" w:hanging="864"/>
      </w:pPr>
      <w:rPr>
        <w:rFonts w:hint="default"/>
      </w:rPr>
    </w:lvl>
    <w:lvl w:ilvl="4">
      <w:start w:val="1"/>
      <w:numFmt w:val="decimal"/>
      <w:lvlText w:val="%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15:restartNumberingAfterBreak="0">
    <w:nsid w:val="69F658D9"/>
    <w:multiLevelType w:val="multilevel"/>
    <w:tmpl w:val="590C90B6"/>
    <w:lvl w:ilvl="0">
      <w:start w:val="1"/>
      <w:numFmt w:val="upperRoman"/>
      <w:suff w:val="space"/>
      <w:lvlText w:val="Chapitre %1"/>
      <w:lvlJc w:val="left"/>
      <w:pPr>
        <w:ind w:left="0" w:firstLine="0"/>
      </w:p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4" w15:restartNumberingAfterBreak="0">
    <w:nsid w:val="7DB37F43"/>
    <w:multiLevelType w:val="multilevel"/>
    <w:tmpl w:val="EEA4913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pStyle w:val="Titre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659066671">
    <w:abstractNumId w:val="3"/>
  </w:num>
  <w:num w:numId="2" w16cid:durableId="453796800">
    <w:abstractNumId w:val="1"/>
  </w:num>
  <w:num w:numId="3" w16cid:durableId="614599663">
    <w:abstractNumId w:val="0"/>
  </w:num>
  <w:num w:numId="4" w16cid:durableId="1258171193">
    <w:abstractNumId w:val="2"/>
  </w:num>
  <w:num w:numId="5" w16cid:durableId="297613708">
    <w:abstractNumId w:val="2"/>
  </w:num>
  <w:num w:numId="6" w16cid:durableId="1662810024">
    <w:abstractNumId w:val="2"/>
  </w:num>
  <w:num w:numId="7" w16cid:durableId="1317303438">
    <w:abstractNumId w:val="2"/>
  </w:num>
  <w:num w:numId="8" w16cid:durableId="124815026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AAA"/>
    <w:rsid w:val="0000278F"/>
    <w:rsid w:val="0000410F"/>
    <w:rsid w:val="00006E32"/>
    <w:rsid w:val="00011169"/>
    <w:rsid w:val="000140CD"/>
    <w:rsid w:val="000173DE"/>
    <w:rsid w:val="000261C0"/>
    <w:rsid w:val="00026A69"/>
    <w:rsid w:val="000421C5"/>
    <w:rsid w:val="00042B1E"/>
    <w:rsid w:val="00043444"/>
    <w:rsid w:val="00046E7C"/>
    <w:rsid w:val="0004780C"/>
    <w:rsid w:val="00054427"/>
    <w:rsid w:val="00062182"/>
    <w:rsid w:val="000738D9"/>
    <w:rsid w:val="00074EA1"/>
    <w:rsid w:val="00076240"/>
    <w:rsid w:val="0008039A"/>
    <w:rsid w:val="00081157"/>
    <w:rsid w:val="00090D05"/>
    <w:rsid w:val="00092861"/>
    <w:rsid w:val="00096567"/>
    <w:rsid w:val="000A1905"/>
    <w:rsid w:val="000B360A"/>
    <w:rsid w:val="000B3A22"/>
    <w:rsid w:val="000C0E32"/>
    <w:rsid w:val="000C1487"/>
    <w:rsid w:val="000C5E7A"/>
    <w:rsid w:val="00104E91"/>
    <w:rsid w:val="0011409E"/>
    <w:rsid w:val="00127624"/>
    <w:rsid w:val="001615B4"/>
    <w:rsid w:val="00170D6A"/>
    <w:rsid w:val="00176492"/>
    <w:rsid w:val="001A78B0"/>
    <w:rsid w:val="001A7952"/>
    <w:rsid w:val="001D5ABE"/>
    <w:rsid w:val="001E011D"/>
    <w:rsid w:val="00216A99"/>
    <w:rsid w:val="00227245"/>
    <w:rsid w:val="00256807"/>
    <w:rsid w:val="00257730"/>
    <w:rsid w:val="00272985"/>
    <w:rsid w:val="00274658"/>
    <w:rsid w:val="002818CF"/>
    <w:rsid w:val="00287061"/>
    <w:rsid w:val="0029274F"/>
    <w:rsid w:val="002C26A0"/>
    <w:rsid w:val="002C4758"/>
    <w:rsid w:val="002D4AB9"/>
    <w:rsid w:val="002F572A"/>
    <w:rsid w:val="00301867"/>
    <w:rsid w:val="0031315C"/>
    <w:rsid w:val="003274E3"/>
    <w:rsid w:val="003443B9"/>
    <w:rsid w:val="00350E43"/>
    <w:rsid w:val="00375126"/>
    <w:rsid w:val="0038676E"/>
    <w:rsid w:val="003A2FF3"/>
    <w:rsid w:val="003C7F6A"/>
    <w:rsid w:val="003D2CA5"/>
    <w:rsid w:val="003E6C5A"/>
    <w:rsid w:val="003F0547"/>
    <w:rsid w:val="003F141D"/>
    <w:rsid w:val="003F190A"/>
    <w:rsid w:val="0040796F"/>
    <w:rsid w:val="004132F4"/>
    <w:rsid w:val="00423704"/>
    <w:rsid w:val="00447617"/>
    <w:rsid w:val="00451A6F"/>
    <w:rsid w:val="00452166"/>
    <w:rsid w:val="00480D99"/>
    <w:rsid w:val="00497068"/>
    <w:rsid w:val="004A0300"/>
    <w:rsid w:val="004A3C18"/>
    <w:rsid w:val="004A78C2"/>
    <w:rsid w:val="004B171E"/>
    <w:rsid w:val="004F4450"/>
    <w:rsid w:val="004F6CC3"/>
    <w:rsid w:val="00500160"/>
    <w:rsid w:val="005179D9"/>
    <w:rsid w:val="00523A49"/>
    <w:rsid w:val="005439CC"/>
    <w:rsid w:val="00546079"/>
    <w:rsid w:val="0054697F"/>
    <w:rsid w:val="00570890"/>
    <w:rsid w:val="00585E33"/>
    <w:rsid w:val="005918B3"/>
    <w:rsid w:val="00596BB1"/>
    <w:rsid w:val="005A641E"/>
    <w:rsid w:val="005B01C1"/>
    <w:rsid w:val="005B6DDD"/>
    <w:rsid w:val="005B7F6A"/>
    <w:rsid w:val="005D6D92"/>
    <w:rsid w:val="005E036C"/>
    <w:rsid w:val="005E0CE7"/>
    <w:rsid w:val="005E5AAA"/>
    <w:rsid w:val="00600275"/>
    <w:rsid w:val="00616850"/>
    <w:rsid w:val="00621528"/>
    <w:rsid w:val="0062170B"/>
    <w:rsid w:val="006359A7"/>
    <w:rsid w:val="006425C1"/>
    <w:rsid w:val="00644365"/>
    <w:rsid w:val="006453C2"/>
    <w:rsid w:val="00660172"/>
    <w:rsid w:val="00660540"/>
    <w:rsid w:val="00665BC5"/>
    <w:rsid w:val="0067668F"/>
    <w:rsid w:val="0069286A"/>
    <w:rsid w:val="006A678C"/>
    <w:rsid w:val="006A7BA6"/>
    <w:rsid w:val="006B57CD"/>
    <w:rsid w:val="006B5D5B"/>
    <w:rsid w:val="006B7224"/>
    <w:rsid w:val="006C51FB"/>
    <w:rsid w:val="00705DAA"/>
    <w:rsid w:val="00707E60"/>
    <w:rsid w:val="0072087F"/>
    <w:rsid w:val="00722C29"/>
    <w:rsid w:val="007356BF"/>
    <w:rsid w:val="007433A4"/>
    <w:rsid w:val="0076400A"/>
    <w:rsid w:val="007712AE"/>
    <w:rsid w:val="00772C77"/>
    <w:rsid w:val="00783A35"/>
    <w:rsid w:val="007A5440"/>
    <w:rsid w:val="007A7A99"/>
    <w:rsid w:val="007C1796"/>
    <w:rsid w:val="007D5CAC"/>
    <w:rsid w:val="007F3380"/>
    <w:rsid w:val="007F360A"/>
    <w:rsid w:val="007F6A01"/>
    <w:rsid w:val="0081035E"/>
    <w:rsid w:val="00812632"/>
    <w:rsid w:val="008307F3"/>
    <w:rsid w:val="00841D02"/>
    <w:rsid w:val="00851759"/>
    <w:rsid w:val="00866F3D"/>
    <w:rsid w:val="00881605"/>
    <w:rsid w:val="00890CBE"/>
    <w:rsid w:val="00892BE1"/>
    <w:rsid w:val="008A23D2"/>
    <w:rsid w:val="008B7E11"/>
    <w:rsid w:val="008D3DCF"/>
    <w:rsid w:val="008D41AE"/>
    <w:rsid w:val="008D6835"/>
    <w:rsid w:val="008E1D61"/>
    <w:rsid w:val="008F560D"/>
    <w:rsid w:val="008F5DB2"/>
    <w:rsid w:val="009066F4"/>
    <w:rsid w:val="00912736"/>
    <w:rsid w:val="00913B54"/>
    <w:rsid w:val="00916ACC"/>
    <w:rsid w:val="00953E2C"/>
    <w:rsid w:val="009668EC"/>
    <w:rsid w:val="00971427"/>
    <w:rsid w:val="00982ABC"/>
    <w:rsid w:val="0099469D"/>
    <w:rsid w:val="00995181"/>
    <w:rsid w:val="009A4DE7"/>
    <w:rsid w:val="009A6866"/>
    <w:rsid w:val="009B4976"/>
    <w:rsid w:val="009D22D7"/>
    <w:rsid w:val="009D3E04"/>
    <w:rsid w:val="009E2CEE"/>
    <w:rsid w:val="009E6978"/>
    <w:rsid w:val="009F5214"/>
    <w:rsid w:val="009F597B"/>
    <w:rsid w:val="00A441EA"/>
    <w:rsid w:val="00A52635"/>
    <w:rsid w:val="00A53608"/>
    <w:rsid w:val="00A92220"/>
    <w:rsid w:val="00AA36B4"/>
    <w:rsid w:val="00AB0362"/>
    <w:rsid w:val="00AE0A4F"/>
    <w:rsid w:val="00AF1A88"/>
    <w:rsid w:val="00B00A50"/>
    <w:rsid w:val="00B10C01"/>
    <w:rsid w:val="00B26D5E"/>
    <w:rsid w:val="00B333D5"/>
    <w:rsid w:val="00B34FE0"/>
    <w:rsid w:val="00B353A9"/>
    <w:rsid w:val="00B36D19"/>
    <w:rsid w:val="00B834C0"/>
    <w:rsid w:val="00B85D47"/>
    <w:rsid w:val="00B9538E"/>
    <w:rsid w:val="00BA1381"/>
    <w:rsid w:val="00BB0B2A"/>
    <w:rsid w:val="00BC0831"/>
    <w:rsid w:val="00BD1440"/>
    <w:rsid w:val="00BE729B"/>
    <w:rsid w:val="00BF0EC0"/>
    <w:rsid w:val="00C143E2"/>
    <w:rsid w:val="00C37C68"/>
    <w:rsid w:val="00C44D14"/>
    <w:rsid w:val="00C67397"/>
    <w:rsid w:val="00C82D0A"/>
    <w:rsid w:val="00C84F34"/>
    <w:rsid w:val="00C86F66"/>
    <w:rsid w:val="00C906DB"/>
    <w:rsid w:val="00C93EDA"/>
    <w:rsid w:val="00C967A7"/>
    <w:rsid w:val="00CB1E80"/>
    <w:rsid w:val="00CC028C"/>
    <w:rsid w:val="00CC3774"/>
    <w:rsid w:val="00CC3804"/>
    <w:rsid w:val="00CE4DE2"/>
    <w:rsid w:val="00CF0791"/>
    <w:rsid w:val="00CF1F6C"/>
    <w:rsid w:val="00D03890"/>
    <w:rsid w:val="00D060EA"/>
    <w:rsid w:val="00D1152B"/>
    <w:rsid w:val="00D11C0F"/>
    <w:rsid w:val="00D13F08"/>
    <w:rsid w:val="00D1655C"/>
    <w:rsid w:val="00D253BB"/>
    <w:rsid w:val="00D2570F"/>
    <w:rsid w:val="00D50DEB"/>
    <w:rsid w:val="00D74615"/>
    <w:rsid w:val="00D7484D"/>
    <w:rsid w:val="00D76CDD"/>
    <w:rsid w:val="00D84A84"/>
    <w:rsid w:val="00D97A43"/>
    <w:rsid w:val="00D97DC8"/>
    <w:rsid w:val="00DA1159"/>
    <w:rsid w:val="00DA35C0"/>
    <w:rsid w:val="00DB6307"/>
    <w:rsid w:val="00DC19DF"/>
    <w:rsid w:val="00DE1363"/>
    <w:rsid w:val="00DF0C0B"/>
    <w:rsid w:val="00E04690"/>
    <w:rsid w:val="00E142A9"/>
    <w:rsid w:val="00E21D6C"/>
    <w:rsid w:val="00E21F88"/>
    <w:rsid w:val="00E33250"/>
    <w:rsid w:val="00E33D5C"/>
    <w:rsid w:val="00E37A94"/>
    <w:rsid w:val="00E47B6A"/>
    <w:rsid w:val="00E5202D"/>
    <w:rsid w:val="00E52EE9"/>
    <w:rsid w:val="00E555F5"/>
    <w:rsid w:val="00E614E7"/>
    <w:rsid w:val="00E63EAF"/>
    <w:rsid w:val="00E66878"/>
    <w:rsid w:val="00E74AB6"/>
    <w:rsid w:val="00E75F32"/>
    <w:rsid w:val="00EB07DA"/>
    <w:rsid w:val="00EB23F6"/>
    <w:rsid w:val="00EB34A3"/>
    <w:rsid w:val="00ED324B"/>
    <w:rsid w:val="00ED5BBD"/>
    <w:rsid w:val="00EE3787"/>
    <w:rsid w:val="00EE3FB3"/>
    <w:rsid w:val="00EE6C42"/>
    <w:rsid w:val="00EF0582"/>
    <w:rsid w:val="00EF48E3"/>
    <w:rsid w:val="00F10330"/>
    <w:rsid w:val="00F10781"/>
    <w:rsid w:val="00F20C42"/>
    <w:rsid w:val="00F267F4"/>
    <w:rsid w:val="00F26D7D"/>
    <w:rsid w:val="00F73181"/>
    <w:rsid w:val="00F8407C"/>
    <w:rsid w:val="00F957B7"/>
    <w:rsid w:val="00F96338"/>
    <w:rsid w:val="00F97D22"/>
    <w:rsid w:val="00FA01E0"/>
    <w:rsid w:val="00FA3854"/>
    <w:rsid w:val="00FD3FFA"/>
    <w:rsid w:val="00FD4510"/>
    <w:rsid w:val="00FE44A7"/>
    <w:rsid w:val="00FE66E9"/>
    <w:rsid w:val="00FE6E1B"/>
    <w:rsid w:val="00FF128E"/>
    <w:rsid w:val="00FF561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9A9F4"/>
  <w15:chartTrackingRefBased/>
  <w15:docId w15:val="{FD958FA0-48C4-6A40-A6C8-4AED2535D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AAA"/>
  </w:style>
  <w:style w:type="paragraph" w:styleId="Titre1">
    <w:name w:val="heading 1"/>
    <w:aliases w:val="chapitre these"/>
    <w:basedOn w:val="Normal"/>
    <w:next w:val="Normal"/>
    <w:link w:val="Titre1Car"/>
    <w:autoRedefine/>
    <w:uiPriority w:val="9"/>
    <w:qFormat/>
    <w:rsid w:val="00301867"/>
    <w:pPr>
      <w:keepNext/>
      <w:keepLines/>
      <w:numPr>
        <w:numId w:val="7"/>
      </w:numPr>
      <w:spacing w:before="240" w:line="480" w:lineRule="auto"/>
      <w:jc w:val="center"/>
      <w:outlineLvl w:val="0"/>
    </w:pPr>
    <w:rPr>
      <w:rFonts w:ascii="Times New Roman" w:eastAsiaTheme="majorEastAsia" w:hAnsi="Times New Roman" w:cstheme="majorBidi"/>
      <w:color w:val="000000" w:themeColor="text1"/>
      <w:szCs w:val="32"/>
      <w:lang w:val="en-CA" w:eastAsia="zh-CN"/>
    </w:rPr>
  </w:style>
  <w:style w:type="paragraph" w:styleId="Titre3">
    <w:name w:val="heading 3"/>
    <w:basedOn w:val="Normal"/>
    <w:next w:val="Normal"/>
    <w:link w:val="Titre3Car"/>
    <w:autoRedefine/>
    <w:uiPriority w:val="9"/>
    <w:unhideWhenUsed/>
    <w:qFormat/>
    <w:rsid w:val="00301867"/>
    <w:pPr>
      <w:keepNext/>
      <w:keepLines/>
      <w:numPr>
        <w:ilvl w:val="2"/>
        <w:numId w:val="7"/>
      </w:numPr>
      <w:spacing w:before="160" w:after="120" w:line="360" w:lineRule="auto"/>
      <w:jc w:val="both"/>
      <w:outlineLvl w:val="2"/>
    </w:pPr>
    <w:rPr>
      <w:rFonts w:ascii="Times New Roman" w:eastAsiaTheme="majorEastAsia" w:hAnsi="Times New Roman" w:cstheme="majorBidi"/>
      <w:color w:val="000000" w:themeColor="text1"/>
      <w:lang w:val="en-CA" w:eastAsia="zh-CN"/>
    </w:rPr>
  </w:style>
  <w:style w:type="paragraph" w:styleId="Titre4">
    <w:name w:val="heading 4"/>
    <w:basedOn w:val="Normal"/>
    <w:next w:val="Normal"/>
    <w:link w:val="Titre4Car"/>
    <w:autoRedefine/>
    <w:uiPriority w:val="9"/>
    <w:unhideWhenUsed/>
    <w:qFormat/>
    <w:rsid w:val="003A2FF3"/>
    <w:pPr>
      <w:keepNext/>
      <w:keepLines/>
      <w:numPr>
        <w:ilvl w:val="3"/>
        <w:numId w:val="7"/>
      </w:numPr>
      <w:spacing w:before="160" w:after="120" w:line="259" w:lineRule="auto"/>
      <w:outlineLvl w:val="3"/>
    </w:pPr>
    <w:rPr>
      <w:rFonts w:ascii="Times New Roman" w:eastAsiaTheme="majorEastAsia" w:hAnsi="Times New Roman" w:cstheme="majorBidi"/>
      <w:iCs/>
      <w:color w:val="000000" w:themeColor="text1"/>
      <w:szCs w:val="22"/>
      <w:lang w:val="en-CA" w:eastAsia="zh-CN"/>
    </w:rPr>
  </w:style>
  <w:style w:type="paragraph" w:styleId="Titre5">
    <w:name w:val="heading 5"/>
    <w:basedOn w:val="Normal"/>
    <w:next w:val="Normal"/>
    <w:link w:val="Titre5Car"/>
    <w:autoRedefine/>
    <w:uiPriority w:val="9"/>
    <w:unhideWhenUsed/>
    <w:qFormat/>
    <w:rsid w:val="00301867"/>
    <w:pPr>
      <w:keepNext/>
      <w:keepLines/>
      <w:numPr>
        <w:ilvl w:val="4"/>
        <w:numId w:val="8"/>
      </w:numPr>
      <w:spacing w:before="40" w:line="259" w:lineRule="auto"/>
      <w:ind w:left="1008" w:hanging="1008"/>
      <w:outlineLvl w:val="4"/>
    </w:pPr>
    <w:rPr>
      <w:rFonts w:asciiTheme="majorHAnsi" w:eastAsiaTheme="majorEastAsia" w:hAnsiTheme="majorHAnsi" w:cstheme="majorBidi"/>
      <w:color w:val="2F5496" w:themeColor="accent1" w:themeShade="BF"/>
      <w:sz w:val="22"/>
      <w:szCs w:val="22"/>
      <w:lang w:val="en-CA"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autoRedefine/>
    <w:uiPriority w:val="35"/>
    <w:unhideWhenUsed/>
    <w:qFormat/>
    <w:rsid w:val="001E011D"/>
    <w:pPr>
      <w:spacing w:after="200" w:line="259" w:lineRule="auto"/>
      <w:jc w:val="both"/>
    </w:pPr>
    <w:rPr>
      <w:rFonts w:ascii="Times New Roman" w:eastAsiaTheme="minorEastAsia" w:hAnsi="Times New Roman"/>
      <w:iCs/>
      <w:color w:val="44546A" w:themeColor="text2"/>
      <w:sz w:val="22"/>
      <w:szCs w:val="18"/>
      <w:lang w:val="en-CA" w:eastAsia="zh-CN"/>
    </w:rPr>
  </w:style>
  <w:style w:type="character" w:customStyle="1" w:styleId="CHAPITRECar">
    <w:name w:val="CHAPITRE Car"/>
    <w:basedOn w:val="Policepardfaut"/>
    <w:rsid w:val="00ED5BBD"/>
    <w:rPr>
      <w:rFonts w:ascii="Times New Roman" w:eastAsiaTheme="minorEastAsia" w:hAnsi="Times New Roman"/>
      <w:color w:val="000000" w:themeColor="text1"/>
      <w:lang w:val="en-CA" w:eastAsia="ja-JP"/>
    </w:rPr>
  </w:style>
  <w:style w:type="paragraph" w:styleId="Paragraphedeliste">
    <w:name w:val="List Paragraph"/>
    <w:basedOn w:val="Normal"/>
    <w:uiPriority w:val="34"/>
    <w:qFormat/>
    <w:rsid w:val="00D2570F"/>
    <w:pPr>
      <w:spacing w:after="160" w:line="259" w:lineRule="auto"/>
      <w:ind w:left="720"/>
      <w:contextualSpacing/>
    </w:pPr>
    <w:rPr>
      <w:rFonts w:ascii="Times New Roman" w:eastAsiaTheme="minorEastAsia" w:hAnsi="Times New Roman"/>
      <w:color w:val="000000" w:themeColor="text1"/>
      <w:szCs w:val="22"/>
      <w:lang w:val="en-CA" w:eastAsia="zh-CN"/>
    </w:rPr>
  </w:style>
  <w:style w:type="character" w:customStyle="1" w:styleId="Titre1Car">
    <w:name w:val="Titre 1 Car"/>
    <w:aliases w:val="chapitre these Car"/>
    <w:basedOn w:val="Policepardfaut"/>
    <w:link w:val="Titre1"/>
    <w:uiPriority w:val="9"/>
    <w:rsid w:val="003A2FF3"/>
    <w:rPr>
      <w:rFonts w:ascii="Times New Roman" w:eastAsiaTheme="majorEastAsia" w:hAnsi="Times New Roman" w:cstheme="majorBidi"/>
      <w:color w:val="000000" w:themeColor="text1"/>
      <w:szCs w:val="32"/>
      <w:lang w:val="en-CA" w:eastAsia="zh-CN"/>
    </w:rPr>
  </w:style>
  <w:style w:type="character" w:customStyle="1" w:styleId="Titre3Car">
    <w:name w:val="Titre 3 Car"/>
    <w:basedOn w:val="Policepardfaut"/>
    <w:link w:val="Titre3"/>
    <w:uiPriority w:val="9"/>
    <w:rsid w:val="003A2FF3"/>
    <w:rPr>
      <w:rFonts w:ascii="Times New Roman" w:eastAsiaTheme="majorEastAsia" w:hAnsi="Times New Roman" w:cstheme="majorBidi"/>
      <w:color w:val="000000" w:themeColor="text1"/>
      <w:lang w:val="en-CA" w:eastAsia="zh-CN"/>
    </w:rPr>
  </w:style>
  <w:style w:type="character" w:customStyle="1" w:styleId="Titre4Car">
    <w:name w:val="Titre 4 Car"/>
    <w:basedOn w:val="Policepardfaut"/>
    <w:link w:val="Titre4"/>
    <w:uiPriority w:val="9"/>
    <w:rsid w:val="003A2FF3"/>
    <w:rPr>
      <w:rFonts w:ascii="Times New Roman" w:eastAsiaTheme="majorEastAsia" w:hAnsi="Times New Roman" w:cstheme="majorBidi"/>
      <w:iCs/>
      <w:color w:val="000000" w:themeColor="text1"/>
      <w:szCs w:val="22"/>
      <w:lang w:val="en-CA" w:eastAsia="zh-CN"/>
    </w:rPr>
  </w:style>
  <w:style w:type="character" w:customStyle="1" w:styleId="Titre5Car">
    <w:name w:val="Titre 5 Car"/>
    <w:basedOn w:val="Policepardfaut"/>
    <w:link w:val="Titre5"/>
    <w:uiPriority w:val="9"/>
    <w:rsid w:val="00301867"/>
    <w:rPr>
      <w:rFonts w:asciiTheme="majorHAnsi" w:eastAsiaTheme="majorEastAsia" w:hAnsiTheme="majorHAnsi" w:cstheme="majorBidi"/>
      <w:color w:val="2F5496" w:themeColor="accent1" w:themeShade="BF"/>
      <w:sz w:val="22"/>
      <w:szCs w:val="22"/>
      <w:lang w:val="en-CA" w:eastAsia="zh-CN"/>
    </w:rPr>
  </w:style>
  <w:style w:type="character" w:styleId="Lienhypertexte">
    <w:name w:val="Hyperlink"/>
    <w:basedOn w:val="Policepardfaut"/>
    <w:uiPriority w:val="99"/>
    <w:unhideWhenUsed/>
    <w:rsid w:val="005E5AA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21</Words>
  <Characters>666</Characters>
  <Application>Microsoft Office Word</Application>
  <DocSecurity>0</DocSecurity>
  <Lines>5</Lines>
  <Paragraphs>1</Paragraphs>
  <ScaleCrop>false</ScaleCrop>
  <Company/>
  <LinksUpToDate>false</LinksUpToDate>
  <CharactersWithSpaces>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ard, William Venanzio</dc:creator>
  <cp:keywords/>
  <dc:description/>
  <cp:lastModifiedBy>Houde, Mario</cp:lastModifiedBy>
  <cp:revision>5</cp:revision>
  <dcterms:created xsi:type="dcterms:W3CDTF">2023-07-06T14:19:00Z</dcterms:created>
  <dcterms:modified xsi:type="dcterms:W3CDTF">2024-02-03T13:19:00Z</dcterms:modified>
</cp:coreProperties>
</file>